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E7C0D" w14:textId="4D7E51E5" w:rsidR="00AD1A1F" w:rsidRDefault="00AD1A1F" w:rsidP="00B65CA0">
      <w:pPr>
        <w:spacing w:after="200"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Data Supplement</w:t>
      </w:r>
    </w:p>
    <w:p w14:paraId="7E2685DF" w14:textId="77777777" w:rsidR="00AD1A1F" w:rsidRDefault="00AD1A1F" w:rsidP="00B65CA0">
      <w:pPr>
        <w:spacing w:after="200"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947DD15" w14:textId="2C221ED4" w:rsidR="00B65CA0" w:rsidRPr="00B65CA0" w:rsidRDefault="00AC7576" w:rsidP="00B65CA0">
      <w:pPr>
        <w:spacing w:after="200"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sz w:val="28"/>
          <w:szCs w:val="28"/>
          <w:lang w:val="en-US"/>
        </w:rPr>
        <w:t>Quantiative</w:t>
      </w:r>
      <w:proofErr w:type="spellEnd"/>
      <w:r>
        <w:rPr>
          <w:rFonts w:ascii="Arial" w:hAnsi="Arial" w:cs="Arial"/>
          <w:b/>
          <w:bCs/>
          <w:sz w:val="28"/>
          <w:szCs w:val="28"/>
          <w:lang w:val="en-US"/>
        </w:rPr>
        <w:t xml:space="preserve"> e</w:t>
      </w:r>
      <w:r w:rsidR="00B65CA0" w:rsidRPr="00B65CA0">
        <w:rPr>
          <w:rFonts w:ascii="Arial" w:hAnsi="Arial" w:cs="Arial"/>
          <w:b/>
          <w:bCs/>
          <w:sz w:val="28"/>
          <w:szCs w:val="28"/>
          <w:lang w:val="en-US"/>
        </w:rPr>
        <w:t xml:space="preserve">valuation </w:t>
      </w:r>
      <w:r w:rsidR="00B65CA0">
        <w:rPr>
          <w:rFonts w:ascii="Arial" w:hAnsi="Arial" w:cs="Arial"/>
          <w:b/>
          <w:bCs/>
          <w:sz w:val="28"/>
          <w:szCs w:val="28"/>
          <w:lang w:val="en-US"/>
        </w:rPr>
        <w:t xml:space="preserve">of </w:t>
      </w:r>
      <w:r w:rsidR="00B65CA0" w:rsidRPr="00B65CA0">
        <w:rPr>
          <w:rFonts w:ascii="Arial" w:hAnsi="Arial" w:cs="Arial"/>
          <w:b/>
          <w:bCs/>
          <w:sz w:val="28"/>
          <w:szCs w:val="28"/>
          <w:lang w:val="en-US"/>
        </w:rPr>
        <w:t xml:space="preserve">interim positron emission tomography </w:t>
      </w:r>
    </w:p>
    <w:p w14:paraId="62543339" w14:textId="77777777" w:rsidR="00B65CA0" w:rsidRPr="00A23C3F" w:rsidRDefault="00B65CA0" w:rsidP="00B65CA0">
      <w:pPr>
        <w:spacing w:after="200" w:line="360" w:lineRule="auto"/>
        <w:jc w:val="center"/>
        <w:rPr>
          <w:rFonts w:ascii="Arial" w:hAnsi="Arial" w:cs="Arial"/>
          <w:b/>
          <w:bCs/>
          <w:lang w:val="en-US"/>
        </w:rPr>
      </w:pPr>
      <w:r w:rsidRPr="00A23C3F">
        <w:rPr>
          <w:rFonts w:ascii="Arial" w:hAnsi="Arial" w:cs="Arial"/>
          <w:b/>
          <w:bCs/>
          <w:sz w:val="28"/>
          <w:szCs w:val="28"/>
          <w:lang w:val="en-US"/>
        </w:rPr>
        <w:t>in peripheral T-cell lymphoma</w:t>
      </w:r>
    </w:p>
    <w:p w14:paraId="0CB286CE" w14:textId="77777777" w:rsidR="00B65CA0" w:rsidRPr="00A23C3F" w:rsidRDefault="00B65CA0" w:rsidP="00B65CA0">
      <w:pPr>
        <w:spacing w:after="200"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5C0469EA" w14:textId="77777777" w:rsidR="00AF72BB" w:rsidRDefault="00B65CA0" w:rsidP="00B65CA0">
      <w:pPr>
        <w:spacing w:line="360" w:lineRule="auto"/>
        <w:jc w:val="center"/>
        <w:rPr>
          <w:rFonts w:ascii="Arial" w:hAnsi="Arial"/>
          <w:lang w:val="en-US"/>
        </w:rPr>
      </w:pPr>
      <w:r w:rsidRPr="00A23C3F">
        <w:rPr>
          <w:rFonts w:ascii="Arial" w:hAnsi="Arial"/>
          <w:lang w:val="en-US"/>
        </w:rPr>
        <w:t xml:space="preserve">Lars Kurch, Ulrich </w:t>
      </w:r>
      <w:proofErr w:type="spellStart"/>
      <w:r w:rsidRPr="00A23C3F">
        <w:rPr>
          <w:rFonts w:ascii="Arial" w:hAnsi="Arial"/>
          <w:lang w:val="en-US"/>
        </w:rPr>
        <w:t>Dührsen</w:t>
      </w:r>
      <w:proofErr w:type="spellEnd"/>
      <w:r w:rsidRPr="00A23C3F">
        <w:rPr>
          <w:rFonts w:ascii="Arial" w:hAnsi="Arial"/>
          <w:lang w:val="en-US"/>
        </w:rPr>
        <w:t xml:space="preserve">, </w:t>
      </w:r>
      <w:r w:rsidR="00AF72BB" w:rsidRPr="00D80417">
        <w:rPr>
          <w:rFonts w:ascii="Arial" w:hAnsi="Arial"/>
          <w:lang w:val="en-US"/>
        </w:rPr>
        <w:t xml:space="preserve">Andreas </w:t>
      </w:r>
      <w:proofErr w:type="spellStart"/>
      <w:r w:rsidR="00AF72BB" w:rsidRPr="00D80417">
        <w:rPr>
          <w:rFonts w:ascii="Arial" w:hAnsi="Arial"/>
          <w:lang w:val="en-US"/>
        </w:rPr>
        <w:t>Hüttmann</w:t>
      </w:r>
      <w:proofErr w:type="spellEnd"/>
      <w:r w:rsidR="00AF72BB" w:rsidRPr="00D80417">
        <w:rPr>
          <w:rFonts w:ascii="Arial" w:hAnsi="Arial"/>
          <w:lang w:val="en-US"/>
        </w:rPr>
        <w:t xml:space="preserve">, Thomas W. Georgi, </w:t>
      </w:r>
    </w:p>
    <w:p w14:paraId="37EA52BF" w14:textId="5AA73761" w:rsidR="00B65CA0" w:rsidRPr="00A23C3F" w:rsidRDefault="00AF72BB" w:rsidP="00B65CA0">
      <w:pPr>
        <w:spacing w:line="360" w:lineRule="auto"/>
        <w:jc w:val="center"/>
        <w:rPr>
          <w:rFonts w:ascii="Arial" w:hAnsi="Arial"/>
          <w:lang w:val="en-US"/>
        </w:rPr>
      </w:pPr>
      <w:r w:rsidRPr="0091534F">
        <w:rPr>
          <w:rFonts w:ascii="Arial" w:hAnsi="Arial"/>
          <w:lang w:val="en-US"/>
        </w:rPr>
        <w:t xml:space="preserve">Osama Sabri, Regine Kluge, </w:t>
      </w:r>
      <w:r w:rsidR="00B65CA0" w:rsidRPr="00A23C3F">
        <w:rPr>
          <w:rFonts w:ascii="Arial" w:hAnsi="Arial"/>
          <w:lang w:val="en-US"/>
        </w:rPr>
        <w:t xml:space="preserve">and Dirk </w:t>
      </w:r>
      <w:proofErr w:type="spellStart"/>
      <w:r w:rsidR="00B65CA0" w:rsidRPr="00A23C3F">
        <w:rPr>
          <w:rFonts w:ascii="Arial" w:hAnsi="Arial"/>
          <w:lang w:val="en-US"/>
        </w:rPr>
        <w:t>Hasenclever</w:t>
      </w:r>
      <w:proofErr w:type="spellEnd"/>
    </w:p>
    <w:p w14:paraId="5D0C8D8C" w14:textId="0DBDCDC7" w:rsidR="00053197" w:rsidRDefault="00053197" w:rsidP="00AD1A1F">
      <w:pPr>
        <w:spacing w:after="200" w:line="360" w:lineRule="auto"/>
        <w:jc w:val="both"/>
        <w:rPr>
          <w:rFonts w:ascii="Arial" w:eastAsia="Arial" w:hAnsi="Arial" w:cs="Arial"/>
          <w:lang w:val="en-US"/>
        </w:rPr>
      </w:pPr>
    </w:p>
    <w:p w14:paraId="458C0643" w14:textId="27D9104F" w:rsidR="00D806F3" w:rsidRDefault="00D806F3" w:rsidP="00AD1A1F">
      <w:pPr>
        <w:spacing w:after="200" w:line="360" w:lineRule="auto"/>
        <w:jc w:val="both"/>
        <w:rPr>
          <w:rFonts w:ascii="Arial" w:eastAsia="Arial" w:hAnsi="Arial" w:cs="Arial"/>
          <w:lang w:val="en-US"/>
        </w:rPr>
      </w:pPr>
    </w:p>
    <w:p w14:paraId="4D53639E" w14:textId="132171BA" w:rsidR="00D806F3" w:rsidRDefault="00D806F3" w:rsidP="00AD1A1F">
      <w:pPr>
        <w:spacing w:after="200" w:line="360" w:lineRule="auto"/>
        <w:jc w:val="both"/>
        <w:rPr>
          <w:rFonts w:ascii="Arial" w:eastAsia="Arial" w:hAnsi="Arial" w:cs="Arial"/>
          <w:lang w:val="en-US"/>
        </w:rPr>
      </w:pPr>
    </w:p>
    <w:p w14:paraId="0514B16F" w14:textId="05E7A008" w:rsidR="00D806F3" w:rsidRDefault="00D806F3" w:rsidP="00AD1A1F">
      <w:pPr>
        <w:spacing w:after="200" w:line="360" w:lineRule="auto"/>
        <w:jc w:val="both"/>
        <w:rPr>
          <w:rFonts w:ascii="Arial" w:eastAsia="Arial" w:hAnsi="Arial" w:cs="Arial"/>
          <w:lang w:val="en-US"/>
        </w:rPr>
      </w:pPr>
    </w:p>
    <w:p w14:paraId="21F308EF" w14:textId="03AA6AE1" w:rsidR="00D806F3" w:rsidRDefault="00D806F3" w:rsidP="00AD1A1F">
      <w:pPr>
        <w:spacing w:after="200" w:line="360" w:lineRule="auto"/>
        <w:jc w:val="both"/>
        <w:rPr>
          <w:rFonts w:ascii="Arial" w:eastAsia="Arial" w:hAnsi="Arial" w:cs="Arial"/>
          <w:lang w:val="en-US"/>
        </w:rPr>
      </w:pPr>
    </w:p>
    <w:p w14:paraId="3BD2FA1A" w14:textId="77777777" w:rsidR="00D806F3" w:rsidRDefault="00D806F3" w:rsidP="00AD1A1F">
      <w:pPr>
        <w:spacing w:after="200" w:line="360" w:lineRule="auto"/>
        <w:jc w:val="both"/>
        <w:rPr>
          <w:rFonts w:ascii="Arial" w:eastAsia="Arial" w:hAnsi="Arial" w:cs="Arial"/>
          <w:lang w:val="en-US"/>
        </w:rPr>
      </w:pPr>
    </w:p>
    <w:p w14:paraId="3F7141AB" w14:textId="7FCB5A5D" w:rsidR="00D806F3" w:rsidRPr="00CF6CDA" w:rsidRDefault="00D806F3" w:rsidP="00600A60">
      <w:pPr>
        <w:spacing w:after="200" w:line="360" w:lineRule="auto"/>
        <w:jc w:val="both"/>
        <w:rPr>
          <w:rFonts w:ascii="Arial" w:hAnsi="Arial"/>
          <w:b/>
          <w:bCs/>
          <w:lang w:val="en-US"/>
        </w:rPr>
      </w:pPr>
      <w:r w:rsidRPr="00434A7A">
        <w:rPr>
          <w:rFonts w:ascii="Arial" w:hAnsi="Arial"/>
          <w:b/>
          <w:bCs/>
          <w:highlight w:val="yellow"/>
          <w:lang w:val="en-US"/>
        </w:rPr>
        <w:t>S</w:t>
      </w:r>
      <w:r w:rsidR="00600A60" w:rsidRPr="00434A7A">
        <w:rPr>
          <w:rFonts w:ascii="Arial" w:hAnsi="Arial"/>
          <w:b/>
          <w:bCs/>
          <w:highlight w:val="yellow"/>
          <w:lang w:val="en-US"/>
        </w:rPr>
        <w:t>upplemental Figure</w:t>
      </w:r>
      <w:r w:rsidRPr="00434A7A">
        <w:rPr>
          <w:rFonts w:ascii="Arial" w:hAnsi="Arial"/>
          <w:b/>
          <w:bCs/>
          <w:highlight w:val="yellow"/>
          <w:lang w:val="en-US"/>
        </w:rPr>
        <w:t>s</w:t>
      </w:r>
      <w:r w:rsidR="00600A60" w:rsidRPr="00434A7A">
        <w:rPr>
          <w:rFonts w:ascii="Arial" w:hAnsi="Arial"/>
          <w:b/>
          <w:bCs/>
          <w:highlight w:val="yellow"/>
          <w:lang w:val="en-US"/>
        </w:rPr>
        <w:t xml:space="preserve"> 1</w:t>
      </w:r>
      <w:r w:rsidR="00927CA8" w:rsidRPr="00434A7A">
        <w:rPr>
          <w:rFonts w:ascii="Arial" w:hAnsi="Arial"/>
          <w:b/>
          <w:bCs/>
          <w:highlight w:val="yellow"/>
          <w:lang w:val="en-US"/>
        </w:rPr>
        <w:t xml:space="preserve"> - 5</w:t>
      </w:r>
    </w:p>
    <w:p w14:paraId="04B5D121" w14:textId="77777777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6B223BC3" w14:textId="77777777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265BBEF8" w14:textId="580909EC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6DCE948C" w14:textId="2925BBB1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279E4075" w14:textId="7D1B8318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23813192" w14:textId="2E577FA3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6DC862A2" w14:textId="3B7CD990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3FB334C4" w14:textId="77777777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1D3B79D6" w14:textId="77777777" w:rsidR="00D806F3" w:rsidRDefault="00D806F3">
      <w:pPr>
        <w:rPr>
          <w:rFonts w:ascii="Arial" w:hAnsi="Arial"/>
          <w:b/>
          <w:bCs/>
          <w:highlight w:val="yellow"/>
          <w:lang w:val="en-US"/>
        </w:rPr>
      </w:pPr>
      <w:r>
        <w:rPr>
          <w:rFonts w:ascii="Arial" w:hAnsi="Arial"/>
          <w:b/>
          <w:bCs/>
          <w:highlight w:val="yellow"/>
          <w:lang w:val="en-US"/>
        </w:rPr>
        <w:br w:type="page"/>
      </w:r>
    </w:p>
    <w:p w14:paraId="0D3F3D2E" w14:textId="21999D7D" w:rsidR="00C42AE3" w:rsidRPr="001D629D" w:rsidRDefault="00C42AE3" w:rsidP="00C42AE3">
      <w:pPr>
        <w:spacing w:after="200" w:line="360" w:lineRule="auto"/>
        <w:jc w:val="both"/>
        <w:rPr>
          <w:rFonts w:ascii="Arial" w:hAnsi="Arial"/>
          <w:b/>
          <w:bCs/>
          <w:lang w:val="en-US"/>
        </w:rPr>
      </w:pPr>
      <w:r w:rsidRPr="001D629D">
        <w:rPr>
          <w:rFonts w:ascii="Arial" w:hAnsi="Arial"/>
          <w:b/>
          <w:bCs/>
          <w:lang w:val="en-US"/>
        </w:rPr>
        <w:lastRenderedPageBreak/>
        <w:t>Supplemental Figure 1</w:t>
      </w:r>
    </w:p>
    <w:p w14:paraId="016166ED" w14:textId="77777777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3C1F03FF" w14:textId="120466EC" w:rsidR="00C42AE3" w:rsidRDefault="00CF6CDA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noProof/>
          <w:lang w:eastAsia="de-DE"/>
        </w:rPr>
        <w:drawing>
          <wp:inline distT="0" distB="0" distL="0" distR="0" wp14:anchorId="4DED1C10" wp14:editId="716F6A1F">
            <wp:extent cx="4035885" cy="5768412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493" cy="5787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C651C" w14:textId="77777777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181B937B" w14:textId="244A9634" w:rsidR="00C42AE3" w:rsidRDefault="00C42AE3" w:rsidP="00C42AE3">
      <w:pPr>
        <w:spacing w:after="200" w:line="360" w:lineRule="auto"/>
        <w:jc w:val="both"/>
        <w:rPr>
          <w:rFonts w:ascii="Arial" w:hAnsi="Arial"/>
          <w:lang w:val="en-US"/>
        </w:rPr>
      </w:pPr>
      <w:r w:rsidRPr="001D629D">
        <w:rPr>
          <w:rFonts w:ascii="Arial" w:hAnsi="Arial"/>
          <w:lang w:val="en-US"/>
        </w:rPr>
        <w:t>Patient selection according to the availability and evaluability of metabolic imaging data. Preconditions for study inclusion were the availability of [</w:t>
      </w:r>
      <w:r w:rsidRPr="007A3D3D">
        <w:rPr>
          <w:rFonts w:ascii="Arial" w:hAnsi="Arial"/>
          <w:vertAlign w:val="superscript"/>
          <w:lang w:val="en-US"/>
        </w:rPr>
        <w:t>18</w:t>
      </w:r>
      <w:r w:rsidRPr="001D629D">
        <w:rPr>
          <w:rFonts w:ascii="Arial" w:hAnsi="Arial"/>
          <w:lang w:val="en-US"/>
        </w:rPr>
        <w:t>F]-FDG-PET images at staging a</w:t>
      </w:r>
      <w:r w:rsidR="007A3D3D">
        <w:rPr>
          <w:rFonts w:ascii="Arial" w:hAnsi="Arial"/>
          <w:lang w:val="en-US"/>
        </w:rPr>
        <w:t xml:space="preserve">nd following two courses of </w:t>
      </w:r>
      <w:r w:rsidRPr="001D629D">
        <w:rPr>
          <w:rFonts w:ascii="Arial" w:hAnsi="Arial"/>
          <w:lang w:val="en-US"/>
        </w:rPr>
        <w:t xml:space="preserve">CHOP chemotherapy on the central data server, including the opportunity to reliably perform quantitative measurements, </w:t>
      </w:r>
      <w:proofErr w:type="spellStart"/>
      <w:r w:rsidRPr="001D629D">
        <w:rPr>
          <w:rFonts w:ascii="Arial" w:hAnsi="Arial"/>
          <w:lang w:val="en-US"/>
        </w:rPr>
        <w:t>i</w:t>
      </w:r>
      <w:proofErr w:type="spellEnd"/>
      <w:r w:rsidRPr="001D629D">
        <w:rPr>
          <w:rFonts w:ascii="Arial" w:hAnsi="Arial"/>
          <w:lang w:val="en-US"/>
        </w:rPr>
        <w:t xml:space="preserve">. e. </w:t>
      </w:r>
      <w:r w:rsidRPr="001D629D">
        <w:rPr>
          <w:rStyle w:val="Hyperlink0"/>
          <w:rFonts w:ascii="Symbol" w:hAnsi="Symbol"/>
          <w:lang w:val="en-US"/>
        </w:rPr>
        <w:t></w:t>
      </w:r>
      <w:proofErr w:type="spellStart"/>
      <w:r w:rsidRPr="001D629D">
        <w:rPr>
          <w:rStyle w:val="Hyperlink0"/>
          <w:lang w:val="en-US"/>
        </w:rPr>
        <w:t>SUV</w:t>
      </w:r>
      <w:r w:rsidRPr="001D629D">
        <w:rPr>
          <w:rStyle w:val="Hyperlink0"/>
          <w:vertAlign w:val="subscript"/>
          <w:lang w:val="en-US"/>
        </w:rPr>
        <w:t>max</w:t>
      </w:r>
      <w:proofErr w:type="spellEnd"/>
      <w:r w:rsidRPr="001D629D">
        <w:rPr>
          <w:rFonts w:ascii="Arial" w:hAnsi="Arial"/>
          <w:lang w:val="en-US"/>
        </w:rPr>
        <w:t xml:space="preserve"> and </w:t>
      </w:r>
      <w:proofErr w:type="spellStart"/>
      <w:r w:rsidRPr="001D629D">
        <w:rPr>
          <w:rFonts w:ascii="Arial" w:hAnsi="Arial"/>
          <w:lang w:val="en-US"/>
        </w:rPr>
        <w:t>qPET</w:t>
      </w:r>
      <w:proofErr w:type="spellEnd"/>
      <w:r w:rsidRPr="001D629D">
        <w:rPr>
          <w:rFonts w:ascii="Arial" w:hAnsi="Arial"/>
          <w:lang w:val="en-US"/>
        </w:rPr>
        <w:t xml:space="preserve"> calculations.</w:t>
      </w:r>
      <w:r w:rsidRPr="00600A60">
        <w:rPr>
          <w:rFonts w:ascii="Arial" w:hAnsi="Arial"/>
          <w:lang w:val="en-US"/>
        </w:rPr>
        <w:t xml:space="preserve">    </w:t>
      </w:r>
    </w:p>
    <w:p w14:paraId="1C017CE1" w14:textId="77777777" w:rsidR="00C42AE3" w:rsidRDefault="00C42AE3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66DFB079" w14:textId="658C8468" w:rsidR="00A87499" w:rsidRDefault="001B4BA6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  <w:r>
        <w:rPr>
          <w:rStyle w:val="Ohne"/>
          <w:rFonts w:ascii="Arial" w:hAnsi="Arial"/>
          <w:b/>
          <w:bCs/>
          <w:lang w:val="en-US"/>
        </w:rPr>
        <w:lastRenderedPageBreak/>
        <w:t xml:space="preserve">Supplemental </w:t>
      </w:r>
      <w:r w:rsidR="00A87499" w:rsidRPr="00A87499">
        <w:rPr>
          <w:rStyle w:val="Ohne"/>
          <w:rFonts w:ascii="Arial" w:hAnsi="Arial"/>
          <w:b/>
          <w:bCs/>
          <w:lang w:val="en-US"/>
        </w:rPr>
        <w:t xml:space="preserve">Figure </w:t>
      </w:r>
      <w:r w:rsidR="00C42AE3" w:rsidRPr="00CF6CDA">
        <w:rPr>
          <w:rStyle w:val="Ohne"/>
          <w:rFonts w:ascii="Arial" w:hAnsi="Arial"/>
          <w:b/>
          <w:bCs/>
          <w:lang w:val="en-US"/>
        </w:rPr>
        <w:t>2</w:t>
      </w:r>
    </w:p>
    <w:p w14:paraId="742315E6" w14:textId="08FF3A9C" w:rsidR="00CF6CDA" w:rsidRPr="00CF6CDA" w:rsidRDefault="00D75E0B" w:rsidP="00CF6CDA">
      <w:pPr>
        <w:rPr>
          <w:rFonts w:ascii="Times New Roman" w:eastAsia="Times New Roman" w:hAnsi="Times New Roman" w:cs="Times New Roman"/>
          <w:lang w:eastAsia="de-DE"/>
        </w:rPr>
      </w:pPr>
      <w:r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066DBFFB" wp14:editId="0D11EFE0">
            <wp:extent cx="4777267" cy="3450131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4466" cy="3476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427838CE" wp14:editId="63960289">
            <wp:extent cx="4829778" cy="3488055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530" cy="3535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B1186" w14:textId="77777777" w:rsidR="00CF6CDA" w:rsidRDefault="00CF6CDA" w:rsidP="007269E9">
      <w:pPr>
        <w:spacing w:after="200" w:line="360" w:lineRule="auto"/>
        <w:jc w:val="both"/>
        <w:rPr>
          <w:rStyle w:val="Ohne"/>
          <w:rFonts w:ascii="Arial" w:hAnsi="Arial"/>
          <w:b/>
          <w:bCs/>
          <w:lang w:val="en-US"/>
        </w:rPr>
      </w:pPr>
    </w:p>
    <w:p w14:paraId="0068577A" w14:textId="5AEE5080" w:rsidR="001B4BA6" w:rsidRDefault="001B4BA6" w:rsidP="007269E9">
      <w:pPr>
        <w:spacing w:after="200" w:line="360" w:lineRule="auto"/>
        <w:jc w:val="both"/>
        <w:rPr>
          <w:rStyle w:val="Hyperlink0"/>
          <w:lang w:val="en-US"/>
        </w:rPr>
      </w:pPr>
      <w:r w:rsidRPr="00A87499">
        <w:rPr>
          <w:rStyle w:val="Hyperlink0"/>
          <w:lang w:val="en-US"/>
        </w:rPr>
        <w:t xml:space="preserve">Empirical cumulative distribution functions of </w:t>
      </w:r>
      <w:proofErr w:type="spellStart"/>
      <w:r w:rsidRPr="00A87499">
        <w:rPr>
          <w:rStyle w:val="Hyperlink0"/>
          <w:lang w:val="en-US"/>
        </w:rPr>
        <w:t>qPET</w:t>
      </w:r>
      <w:proofErr w:type="spellEnd"/>
      <w:r>
        <w:rPr>
          <w:rStyle w:val="Hyperlink0"/>
          <w:lang w:val="en-US"/>
        </w:rPr>
        <w:t xml:space="preserve"> (top) and </w:t>
      </w:r>
      <w:r w:rsidRPr="00A87499">
        <w:rPr>
          <w:rStyle w:val="Hyperlink0"/>
          <w:rFonts w:ascii="Symbol" w:hAnsi="Symbol"/>
          <w:lang w:val="en-US"/>
        </w:rPr>
        <w:t></w:t>
      </w:r>
      <w:proofErr w:type="spellStart"/>
      <w:r>
        <w:rPr>
          <w:rStyle w:val="Hyperlink0"/>
          <w:lang w:val="en-US"/>
        </w:rPr>
        <w:t>SUV</w:t>
      </w:r>
      <w:r w:rsidRPr="00A87499">
        <w:rPr>
          <w:rStyle w:val="Hyperlink0"/>
          <w:vertAlign w:val="subscript"/>
          <w:lang w:val="en-US"/>
        </w:rPr>
        <w:t>max</w:t>
      </w:r>
      <w:proofErr w:type="spellEnd"/>
      <w:r w:rsidRPr="00A87499">
        <w:rPr>
          <w:rStyle w:val="Hyperlink0"/>
          <w:lang w:val="en-US"/>
        </w:rPr>
        <w:t xml:space="preserve"> </w:t>
      </w:r>
      <w:r>
        <w:rPr>
          <w:rStyle w:val="Hyperlink0"/>
          <w:lang w:val="en-US"/>
        </w:rPr>
        <w:t>values</w:t>
      </w:r>
      <w:r w:rsidRPr="00A87499">
        <w:rPr>
          <w:rStyle w:val="Hyperlink0"/>
          <w:lang w:val="en-US"/>
        </w:rPr>
        <w:t xml:space="preserve"> </w:t>
      </w:r>
      <w:r>
        <w:rPr>
          <w:rStyle w:val="Hyperlink0"/>
          <w:lang w:val="en-US"/>
        </w:rPr>
        <w:t>(bottom) from interim positron emission tomography for different peripheral T-cell lymphomas. PTCL, peripheral T-cell lymphoma; NOS, not otherwise specified; AITL, angioimmunoblastic T-cell lymphoma; ALK+ ALCL, anaplastic lymphoma kinase (ALK)-positive anaplastic large cell lymphoma; ALK- ALCL, ALK-negative ALCL</w:t>
      </w:r>
      <w:r w:rsidRPr="00A87499">
        <w:rPr>
          <w:rStyle w:val="Hyperlink0"/>
          <w:lang w:val="en-US"/>
        </w:rPr>
        <w:t xml:space="preserve">. </w:t>
      </w:r>
    </w:p>
    <w:p w14:paraId="03931D37" w14:textId="599D19CB" w:rsidR="00927CA8" w:rsidRDefault="00927CA8" w:rsidP="007269E9">
      <w:pPr>
        <w:spacing w:after="200" w:line="360" w:lineRule="auto"/>
        <w:jc w:val="both"/>
        <w:rPr>
          <w:rStyle w:val="Ohne"/>
          <w:rFonts w:ascii="Arial" w:eastAsia="Arial" w:hAnsi="Arial" w:cs="Arial"/>
          <w:b/>
          <w:bCs/>
          <w:lang w:val="en-US"/>
        </w:rPr>
      </w:pPr>
      <w:r>
        <w:rPr>
          <w:rStyle w:val="Ohne"/>
          <w:rFonts w:ascii="Arial" w:eastAsia="Arial" w:hAnsi="Arial" w:cs="Arial"/>
          <w:b/>
          <w:bCs/>
          <w:lang w:val="en-US"/>
        </w:rPr>
        <w:lastRenderedPageBreak/>
        <w:t>Supplemental Figure 3</w:t>
      </w:r>
    </w:p>
    <w:p w14:paraId="7AF374CF" w14:textId="637DC31C" w:rsidR="00927CA8" w:rsidRDefault="00927CA8" w:rsidP="007269E9">
      <w:pPr>
        <w:spacing w:after="200" w:line="360" w:lineRule="auto"/>
        <w:jc w:val="both"/>
        <w:rPr>
          <w:rStyle w:val="Ohne"/>
          <w:rFonts w:ascii="Arial" w:eastAsia="Arial" w:hAnsi="Arial" w:cs="Arial"/>
          <w:b/>
          <w:bCs/>
          <w:lang w:val="en-US"/>
        </w:rPr>
      </w:pPr>
      <w:r>
        <w:rPr>
          <w:noProof/>
          <w:lang w:eastAsia="de-DE"/>
        </w:rPr>
        <w:drawing>
          <wp:inline distT="0" distB="0" distL="0" distR="0" wp14:anchorId="77E5E360" wp14:editId="505640D9">
            <wp:extent cx="5755640" cy="44831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0035B" w14:textId="161B6507" w:rsidR="00927CA8" w:rsidRDefault="00927CA8" w:rsidP="00927CA8">
      <w:pPr>
        <w:spacing w:after="200" w:line="360" w:lineRule="auto"/>
        <w:jc w:val="both"/>
        <w:rPr>
          <w:rStyle w:val="Hyperlink0"/>
          <w:lang w:val="en-US"/>
        </w:rPr>
      </w:pPr>
      <w:r w:rsidRPr="00A87499">
        <w:rPr>
          <w:rStyle w:val="Hyperlink0"/>
          <w:lang w:val="en-US"/>
        </w:rPr>
        <w:t xml:space="preserve">Progression-free survival in </w:t>
      </w:r>
      <w:r>
        <w:rPr>
          <w:rStyle w:val="Hyperlink0"/>
          <w:lang w:val="en-US"/>
        </w:rPr>
        <w:t xml:space="preserve">anaplastic lymphoma kinase (ALK)-negative peripheral T-cell lymphomas (ALK- PTCL), ALK-positive anaplastic large cell lymphoma (ALK+ ALCL), and diffuse large B-cell lymphoma (DLBCL). The DLBCL data </w:t>
      </w:r>
      <w:proofErr w:type="gramStart"/>
      <w:r>
        <w:rPr>
          <w:rStyle w:val="Hyperlink0"/>
          <w:lang w:val="en-US"/>
        </w:rPr>
        <w:t>have been published</w:t>
      </w:r>
      <w:proofErr w:type="gramEnd"/>
      <w:r>
        <w:rPr>
          <w:rStyle w:val="Hyperlink0"/>
          <w:lang w:val="en-US"/>
        </w:rPr>
        <w:t xml:space="preserve"> before </w:t>
      </w:r>
      <w:r w:rsidRPr="00E8536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7</w:t>
      </w:r>
      <w:r w:rsidRPr="00E85367">
        <w:rPr>
          <w:rFonts w:ascii="Arial" w:hAnsi="Arial" w:cs="Arial"/>
          <w:lang w:val="en-US"/>
        </w:rPr>
        <w:t>]</w:t>
      </w:r>
      <w:r>
        <w:rPr>
          <w:rStyle w:val="Hyperlink0"/>
          <w:lang w:val="en-US"/>
        </w:rPr>
        <w:t xml:space="preserve">. </w:t>
      </w:r>
      <w:r w:rsidRPr="00A87499">
        <w:rPr>
          <w:rStyle w:val="Hyperlink0"/>
          <w:lang w:val="en-US"/>
        </w:rPr>
        <w:t>CI, confidence interval</w:t>
      </w:r>
      <w:r>
        <w:rPr>
          <w:rStyle w:val="Hyperlink0"/>
          <w:lang w:val="en-US"/>
        </w:rPr>
        <w:t>.</w:t>
      </w:r>
    </w:p>
    <w:p w14:paraId="33FF76F0" w14:textId="0134B8FB" w:rsidR="007C602D" w:rsidRDefault="007C602D" w:rsidP="00927CA8">
      <w:pPr>
        <w:spacing w:after="200" w:line="360" w:lineRule="auto"/>
        <w:jc w:val="both"/>
        <w:rPr>
          <w:rStyle w:val="Hyperlink0"/>
          <w:lang w:val="en-US"/>
        </w:rPr>
      </w:pPr>
    </w:p>
    <w:p w14:paraId="5EA91567" w14:textId="78A55700" w:rsidR="007C602D" w:rsidRDefault="007C602D" w:rsidP="00927CA8">
      <w:pPr>
        <w:spacing w:after="200" w:line="360" w:lineRule="auto"/>
        <w:jc w:val="both"/>
        <w:rPr>
          <w:rStyle w:val="Hyperlink0"/>
          <w:lang w:val="en-US"/>
        </w:rPr>
      </w:pPr>
    </w:p>
    <w:p w14:paraId="7A07931B" w14:textId="0F87577B" w:rsidR="007C602D" w:rsidRDefault="007C602D" w:rsidP="00927CA8">
      <w:pPr>
        <w:spacing w:after="200" w:line="360" w:lineRule="auto"/>
        <w:jc w:val="both"/>
        <w:rPr>
          <w:rStyle w:val="Hyperlink0"/>
          <w:lang w:val="en-US"/>
        </w:rPr>
      </w:pPr>
    </w:p>
    <w:p w14:paraId="5633CE64" w14:textId="3C53040A" w:rsidR="007C602D" w:rsidRDefault="007C602D" w:rsidP="00927CA8">
      <w:pPr>
        <w:spacing w:after="200" w:line="360" w:lineRule="auto"/>
        <w:jc w:val="both"/>
        <w:rPr>
          <w:rStyle w:val="Hyperlink0"/>
          <w:lang w:val="en-US"/>
        </w:rPr>
      </w:pPr>
    </w:p>
    <w:p w14:paraId="57CEBB0A" w14:textId="7923B514" w:rsidR="007C602D" w:rsidRDefault="007C602D" w:rsidP="00927CA8">
      <w:pPr>
        <w:spacing w:after="200" w:line="360" w:lineRule="auto"/>
        <w:jc w:val="both"/>
        <w:rPr>
          <w:rStyle w:val="Hyperlink0"/>
          <w:lang w:val="en-US"/>
        </w:rPr>
      </w:pPr>
    </w:p>
    <w:p w14:paraId="06FC8005" w14:textId="75FBAF3F" w:rsidR="007C602D" w:rsidRDefault="007C602D" w:rsidP="00927CA8">
      <w:pPr>
        <w:spacing w:after="200" w:line="360" w:lineRule="auto"/>
        <w:jc w:val="both"/>
        <w:rPr>
          <w:rStyle w:val="Hyperlink0"/>
          <w:lang w:val="en-US"/>
        </w:rPr>
      </w:pPr>
    </w:p>
    <w:p w14:paraId="537EE9B7" w14:textId="0FD5D7D0" w:rsidR="007C602D" w:rsidRDefault="007C602D" w:rsidP="00927CA8">
      <w:pPr>
        <w:spacing w:after="200" w:line="360" w:lineRule="auto"/>
        <w:jc w:val="both"/>
        <w:rPr>
          <w:rStyle w:val="Hyperlink0"/>
          <w:lang w:val="en-US"/>
        </w:rPr>
      </w:pPr>
    </w:p>
    <w:p w14:paraId="27B5752D" w14:textId="22C93727" w:rsidR="007C602D" w:rsidRDefault="007C602D" w:rsidP="007C602D">
      <w:pPr>
        <w:spacing w:after="200" w:line="360" w:lineRule="auto"/>
        <w:jc w:val="both"/>
        <w:rPr>
          <w:rStyle w:val="Ohne"/>
          <w:rFonts w:ascii="Arial" w:eastAsia="Arial" w:hAnsi="Arial" w:cs="Arial"/>
          <w:b/>
          <w:bCs/>
          <w:lang w:val="en-US"/>
        </w:rPr>
      </w:pPr>
      <w:r w:rsidRPr="00434A7A">
        <w:rPr>
          <w:rStyle w:val="Ohne"/>
          <w:rFonts w:ascii="Arial" w:eastAsia="Arial" w:hAnsi="Arial" w:cs="Arial"/>
          <w:b/>
          <w:bCs/>
          <w:highlight w:val="yellow"/>
          <w:lang w:val="en-US"/>
        </w:rPr>
        <w:lastRenderedPageBreak/>
        <w:t>Supplemental Figure 4</w:t>
      </w:r>
    </w:p>
    <w:p w14:paraId="1C5589F1" w14:textId="6BA85B2F" w:rsidR="007C602D" w:rsidRDefault="007C602D" w:rsidP="007C602D">
      <w:pPr>
        <w:spacing w:after="200" w:line="360" w:lineRule="auto"/>
        <w:jc w:val="both"/>
        <w:rPr>
          <w:rStyle w:val="Ohne"/>
          <w:rFonts w:ascii="Arial" w:eastAsia="Arial" w:hAnsi="Arial" w:cs="Arial"/>
          <w:b/>
          <w:bCs/>
          <w:lang w:val="en-US"/>
        </w:rPr>
      </w:pPr>
      <w:r>
        <w:rPr>
          <w:noProof/>
          <w:lang w:eastAsia="de-DE"/>
        </w:rPr>
        <w:drawing>
          <wp:inline distT="0" distB="0" distL="0" distR="0" wp14:anchorId="67636D71" wp14:editId="416B8216">
            <wp:extent cx="4864608" cy="733464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7866" b="5742"/>
                    <a:stretch/>
                  </pic:blipFill>
                  <pic:spPr bwMode="auto">
                    <a:xfrm>
                      <a:off x="0" y="0"/>
                      <a:ext cx="4892414" cy="7376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3D9DD6" w14:textId="77777777" w:rsidR="00484451" w:rsidRDefault="00484451" w:rsidP="007C602D">
      <w:pPr>
        <w:spacing w:after="200" w:line="360" w:lineRule="auto"/>
        <w:jc w:val="both"/>
        <w:rPr>
          <w:rStyle w:val="Hyperlink0"/>
          <w:lang w:val="en-US"/>
        </w:rPr>
      </w:pPr>
      <w:r w:rsidRPr="00434A7A">
        <w:rPr>
          <w:rStyle w:val="Hyperlink0"/>
          <w:highlight w:val="yellow"/>
          <w:lang w:val="en-US"/>
        </w:rPr>
        <w:t xml:space="preserve">Overall survival in prognostic subgroups derived from the quantitative Deauville scale (top) and the </w:t>
      </w:r>
      <w:r w:rsidRPr="00434A7A">
        <w:rPr>
          <w:rStyle w:val="Ohne"/>
          <w:rFonts w:ascii="Symbol" w:hAnsi="Symbol"/>
          <w:highlight w:val="yellow"/>
        </w:rPr>
        <w:t></w:t>
      </w:r>
      <w:proofErr w:type="spellStart"/>
      <w:r w:rsidRPr="00434A7A">
        <w:rPr>
          <w:rStyle w:val="Hyperlink0"/>
          <w:highlight w:val="yellow"/>
          <w:lang w:val="en-US"/>
        </w:rPr>
        <w:t>SUV</w:t>
      </w:r>
      <w:r w:rsidRPr="00434A7A">
        <w:rPr>
          <w:rStyle w:val="Ohne"/>
          <w:highlight w:val="yellow"/>
          <w:vertAlign w:val="subscript"/>
          <w:lang w:val="en-US"/>
        </w:rPr>
        <w:t>max</w:t>
      </w:r>
      <w:proofErr w:type="spellEnd"/>
      <w:r w:rsidRPr="00434A7A">
        <w:rPr>
          <w:rStyle w:val="Hyperlink0"/>
          <w:highlight w:val="yellow"/>
          <w:lang w:val="en-US"/>
        </w:rPr>
        <w:t xml:space="preserve"> scale (bottom) (Kaplan-Meier analysis). </w:t>
      </w:r>
      <w:proofErr w:type="spellStart"/>
      <w:proofErr w:type="gramStart"/>
      <w:r w:rsidRPr="00434A7A">
        <w:rPr>
          <w:rStyle w:val="Hyperlink0"/>
          <w:highlight w:val="yellow"/>
          <w:lang w:val="en-US"/>
        </w:rPr>
        <w:t>qPET</w:t>
      </w:r>
      <w:proofErr w:type="spellEnd"/>
      <w:r w:rsidRPr="00434A7A">
        <w:rPr>
          <w:rStyle w:val="Hyperlink0"/>
          <w:highlight w:val="yellow"/>
          <w:lang w:val="en-US"/>
        </w:rPr>
        <w:t>&lt;</w:t>
      </w:r>
      <w:proofErr w:type="gramEnd"/>
      <w:r w:rsidRPr="00434A7A">
        <w:rPr>
          <w:rStyle w:val="Hyperlink0"/>
          <w:highlight w:val="yellow"/>
          <w:lang w:val="en-US"/>
        </w:rPr>
        <w:t>2 corresponds to quantitative Deauville score 1-4 (qDS1-4) and qPET≥2 corresponds to qDS5. CI, confidence interval.</w:t>
      </w:r>
    </w:p>
    <w:p w14:paraId="67882B65" w14:textId="5413E4CE" w:rsidR="007C602D" w:rsidRPr="00484451" w:rsidRDefault="007C602D" w:rsidP="007C602D">
      <w:pPr>
        <w:spacing w:after="200" w:line="360" w:lineRule="auto"/>
        <w:jc w:val="both"/>
        <w:rPr>
          <w:rStyle w:val="Ohne"/>
          <w:rFonts w:ascii="Arial" w:eastAsia="Arial" w:hAnsi="Arial" w:cs="Arial"/>
          <w:lang w:val="en-US"/>
        </w:rPr>
      </w:pPr>
      <w:r w:rsidRPr="00434A7A">
        <w:rPr>
          <w:rStyle w:val="Ohne"/>
          <w:rFonts w:ascii="Arial" w:eastAsia="Arial" w:hAnsi="Arial" w:cs="Arial"/>
          <w:b/>
          <w:bCs/>
          <w:highlight w:val="yellow"/>
          <w:lang w:val="en-US"/>
        </w:rPr>
        <w:lastRenderedPageBreak/>
        <w:t>Supplemental Figure 5</w:t>
      </w:r>
    </w:p>
    <w:p w14:paraId="19C50C79" w14:textId="4D19C148" w:rsidR="007C602D" w:rsidRDefault="004E592B" w:rsidP="00927CA8">
      <w:pPr>
        <w:spacing w:after="200" w:line="360" w:lineRule="auto"/>
        <w:jc w:val="both"/>
        <w:rPr>
          <w:rStyle w:val="Hyperlink0"/>
          <w:lang w:val="en-US"/>
        </w:rPr>
      </w:pPr>
      <w:r>
        <w:rPr>
          <w:noProof/>
          <w:lang w:eastAsia="de-DE"/>
        </w:rPr>
        <w:drawing>
          <wp:inline distT="0" distB="0" distL="0" distR="0" wp14:anchorId="7018D36D" wp14:editId="31C62854">
            <wp:extent cx="4612017" cy="6817766"/>
            <wp:effectExtent l="0" t="0" r="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r="3534" b="7105"/>
                    <a:stretch/>
                  </pic:blipFill>
                  <pic:spPr bwMode="auto">
                    <a:xfrm>
                      <a:off x="0" y="0"/>
                      <a:ext cx="4628412" cy="6842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B301F4" w14:textId="61395C73" w:rsidR="00927CA8" w:rsidRPr="00484451" w:rsidRDefault="00484451" w:rsidP="007269E9">
      <w:pPr>
        <w:spacing w:after="200" w:line="360" w:lineRule="auto"/>
        <w:jc w:val="both"/>
        <w:rPr>
          <w:rStyle w:val="Ohne"/>
          <w:rFonts w:ascii="Arial" w:eastAsia="Arial" w:hAnsi="Arial" w:cs="Arial"/>
          <w:bCs/>
          <w:lang w:val="en-US"/>
        </w:rPr>
      </w:pPr>
      <w:r w:rsidRPr="00434A7A">
        <w:rPr>
          <w:rFonts w:ascii="Arial" w:eastAsia="Arial" w:hAnsi="Arial" w:cs="Arial"/>
          <w:bCs/>
          <w:highlight w:val="yellow"/>
          <w:lang w:val="en-US"/>
        </w:rPr>
        <w:t xml:space="preserve">Progression-free survival in prognostic subgroups derived from the International Prognostic Index (score 0-2 versus 3-5) combined with the interim positron emission tomography response as assessed by the quantitative Deauville scale (top) or the </w:t>
      </w:r>
      <w:proofErr w:type="spellStart"/>
      <w:r w:rsidRPr="00434A7A">
        <w:rPr>
          <w:rFonts w:ascii="Arial" w:eastAsia="Arial" w:hAnsi="Arial" w:cs="Arial"/>
          <w:bCs/>
          <w:highlight w:val="yellow"/>
          <w:lang w:val="en-US"/>
        </w:rPr>
        <w:t>DSUV</w:t>
      </w:r>
      <w:r w:rsidRPr="00434A7A">
        <w:rPr>
          <w:rFonts w:ascii="Arial" w:eastAsia="Arial" w:hAnsi="Arial" w:cs="Arial"/>
          <w:bCs/>
          <w:highlight w:val="yellow"/>
          <w:vertAlign w:val="subscript"/>
          <w:lang w:val="en-US"/>
        </w:rPr>
        <w:t>max</w:t>
      </w:r>
      <w:proofErr w:type="spellEnd"/>
      <w:r w:rsidRPr="00434A7A">
        <w:rPr>
          <w:rFonts w:ascii="Arial" w:eastAsia="Arial" w:hAnsi="Arial" w:cs="Arial"/>
          <w:bCs/>
          <w:highlight w:val="yellow"/>
          <w:lang w:val="en-US"/>
        </w:rPr>
        <w:t xml:space="preserve"> scale (bottom) (Kaplan-Meier analysis). qPET≥2</w:t>
      </w:r>
      <w:bookmarkStart w:id="0" w:name="_GoBack"/>
      <w:bookmarkEnd w:id="0"/>
    </w:p>
    <w:sectPr w:rsidR="00927CA8" w:rsidRPr="00484451" w:rsidSect="00BC334D">
      <w:footerReference w:type="even" r:id="rId12"/>
      <w:footerReference w:type="default" r:id="rId13"/>
      <w:pgSz w:w="11900" w:h="16840"/>
      <w:pgMar w:top="1418" w:right="1418" w:bottom="1134" w:left="1418" w:header="708" w:footer="708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897741" w14:textId="77777777" w:rsidR="00C92E56" w:rsidRDefault="00C92E56">
      <w:r>
        <w:separator/>
      </w:r>
    </w:p>
  </w:endnote>
  <w:endnote w:type="continuationSeparator" w:id="0">
    <w:p w14:paraId="190FD508" w14:textId="77777777" w:rsidR="00C92E56" w:rsidRDefault="00C92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othic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92175513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A394C83" w14:textId="4A14CFE4" w:rsidR="00BC334D" w:rsidRDefault="00BC334D" w:rsidP="00D66D8C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B4A3E00" w14:textId="77777777" w:rsidR="00BC334D" w:rsidRDefault="00BC334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90765521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9EC1CE2" w14:textId="690DACB3" w:rsidR="00BC334D" w:rsidRDefault="00BC334D" w:rsidP="00D66D8C">
        <w:pPr>
          <w:pStyle w:val="Fuzeile"/>
          <w:framePr w:wrap="none" w:vAnchor="text" w:hAnchor="margin" w:xAlign="center" w:y="1"/>
          <w:rPr>
            <w:rStyle w:val="Seitenzahl"/>
          </w:rPr>
        </w:pPr>
        <w:r w:rsidRPr="00BC334D">
          <w:rPr>
            <w:rStyle w:val="Seitenzahl"/>
            <w:rFonts w:ascii="Arial" w:hAnsi="Arial" w:cs="Arial"/>
          </w:rPr>
          <w:fldChar w:fldCharType="begin"/>
        </w:r>
        <w:r w:rsidRPr="00BC334D">
          <w:rPr>
            <w:rStyle w:val="Seitenzahl"/>
            <w:rFonts w:ascii="Arial" w:hAnsi="Arial" w:cs="Arial"/>
          </w:rPr>
          <w:instrText xml:space="preserve"> PAGE </w:instrText>
        </w:r>
        <w:r w:rsidRPr="00BC334D">
          <w:rPr>
            <w:rStyle w:val="Seitenzahl"/>
            <w:rFonts w:ascii="Arial" w:hAnsi="Arial" w:cs="Arial"/>
          </w:rPr>
          <w:fldChar w:fldCharType="separate"/>
        </w:r>
        <w:r w:rsidR="00434A7A">
          <w:rPr>
            <w:rStyle w:val="Seitenzahl"/>
            <w:rFonts w:ascii="Arial" w:hAnsi="Arial" w:cs="Arial"/>
            <w:noProof/>
          </w:rPr>
          <w:t>6</w:t>
        </w:r>
        <w:r w:rsidRPr="00BC334D">
          <w:rPr>
            <w:rStyle w:val="Seitenzahl"/>
            <w:rFonts w:ascii="Arial" w:hAnsi="Arial" w:cs="Arial"/>
          </w:rPr>
          <w:fldChar w:fldCharType="end"/>
        </w:r>
      </w:p>
    </w:sdtContent>
  </w:sdt>
  <w:p w14:paraId="5D156C64" w14:textId="77777777" w:rsidR="00BC334D" w:rsidRDefault="00BC334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F2749E" w14:textId="77777777" w:rsidR="00C92E56" w:rsidRDefault="00C92E56">
      <w:r>
        <w:separator/>
      </w:r>
    </w:p>
  </w:footnote>
  <w:footnote w:type="continuationSeparator" w:id="0">
    <w:p w14:paraId="23D01907" w14:textId="77777777" w:rsidR="00C92E56" w:rsidRDefault="00C92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89F"/>
    <w:rsid w:val="00002183"/>
    <w:rsid w:val="00006BA2"/>
    <w:rsid w:val="000109F1"/>
    <w:rsid w:val="00013CF6"/>
    <w:rsid w:val="000256C4"/>
    <w:rsid w:val="00040251"/>
    <w:rsid w:val="0004727D"/>
    <w:rsid w:val="00053197"/>
    <w:rsid w:val="00056C74"/>
    <w:rsid w:val="0006254C"/>
    <w:rsid w:val="00070309"/>
    <w:rsid w:val="00070F06"/>
    <w:rsid w:val="00072610"/>
    <w:rsid w:val="00080F1E"/>
    <w:rsid w:val="00091952"/>
    <w:rsid w:val="000B3A48"/>
    <w:rsid w:val="000C18CE"/>
    <w:rsid w:val="000C581B"/>
    <w:rsid w:val="000D2395"/>
    <w:rsid w:val="000D721E"/>
    <w:rsid w:val="000E079F"/>
    <w:rsid w:val="000E0CEE"/>
    <w:rsid w:val="000E1EDC"/>
    <w:rsid w:val="000E664F"/>
    <w:rsid w:val="000F1715"/>
    <w:rsid w:val="000F31D5"/>
    <w:rsid w:val="000F7561"/>
    <w:rsid w:val="00105B70"/>
    <w:rsid w:val="00114130"/>
    <w:rsid w:val="001401D0"/>
    <w:rsid w:val="00143D0F"/>
    <w:rsid w:val="00146934"/>
    <w:rsid w:val="00163AD5"/>
    <w:rsid w:val="00166AED"/>
    <w:rsid w:val="00173620"/>
    <w:rsid w:val="00182FB7"/>
    <w:rsid w:val="00184D57"/>
    <w:rsid w:val="00197EFD"/>
    <w:rsid w:val="001A1720"/>
    <w:rsid w:val="001B4BA6"/>
    <w:rsid w:val="001D260A"/>
    <w:rsid w:val="001D629D"/>
    <w:rsid w:val="001E2AAF"/>
    <w:rsid w:val="001E680D"/>
    <w:rsid w:val="001F6CBF"/>
    <w:rsid w:val="0020190D"/>
    <w:rsid w:val="00207F9C"/>
    <w:rsid w:val="0021142C"/>
    <w:rsid w:val="00213BFE"/>
    <w:rsid w:val="00214C6C"/>
    <w:rsid w:val="002266EA"/>
    <w:rsid w:val="00233028"/>
    <w:rsid w:val="00235535"/>
    <w:rsid w:val="0024476F"/>
    <w:rsid w:val="002535CD"/>
    <w:rsid w:val="00255031"/>
    <w:rsid w:val="0025507E"/>
    <w:rsid w:val="00266015"/>
    <w:rsid w:val="002733F1"/>
    <w:rsid w:val="002735E9"/>
    <w:rsid w:val="00276920"/>
    <w:rsid w:val="00285261"/>
    <w:rsid w:val="00287BF4"/>
    <w:rsid w:val="0029319B"/>
    <w:rsid w:val="002A2BE5"/>
    <w:rsid w:val="002C3B0A"/>
    <w:rsid w:val="002C3F88"/>
    <w:rsid w:val="002D714B"/>
    <w:rsid w:val="002D7E4D"/>
    <w:rsid w:val="002F5AA2"/>
    <w:rsid w:val="002F5BE1"/>
    <w:rsid w:val="00306020"/>
    <w:rsid w:val="003130EF"/>
    <w:rsid w:val="0031518D"/>
    <w:rsid w:val="00320ECF"/>
    <w:rsid w:val="00321D3F"/>
    <w:rsid w:val="0034059E"/>
    <w:rsid w:val="0035409A"/>
    <w:rsid w:val="00372EF0"/>
    <w:rsid w:val="00375E34"/>
    <w:rsid w:val="00381DC5"/>
    <w:rsid w:val="00383BDD"/>
    <w:rsid w:val="00385110"/>
    <w:rsid w:val="003856C5"/>
    <w:rsid w:val="00387BA4"/>
    <w:rsid w:val="00394E9B"/>
    <w:rsid w:val="003D525A"/>
    <w:rsid w:val="003E6C3F"/>
    <w:rsid w:val="004046D2"/>
    <w:rsid w:val="004142B8"/>
    <w:rsid w:val="00434A7A"/>
    <w:rsid w:val="004407D8"/>
    <w:rsid w:val="00465EF1"/>
    <w:rsid w:val="00467FF4"/>
    <w:rsid w:val="00473E7B"/>
    <w:rsid w:val="0048274A"/>
    <w:rsid w:val="00484451"/>
    <w:rsid w:val="0048736E"/>
    <w:rsid w:val="00487440"/>
    <w:rsid w:val="004950CA"/>
    <w:rsid w:val="004A5D8A"/>
    <w:rsid w:val="004B0090"/>
    <w:rsid w:val="004C4B9A"/>
    <w:rsid w:val="004D2C67"/>
    <w:rsid w:val="004D2F3F"/>
    <w:rsid w:val="004E2DDA"/>
    <w:rsid w:val="004E592B"/>
    <w:rsid w:val="004F7C38"/>
    <w:rsid w:val="005012D3"/>
    <w:rsid w:val="00502E99"/>
    <w:rsid w:val="005141A7"/>
    <w:rsid w:val="00525D1C"/>
    <w:rsid w:val="00531430"/>
    <w:rsid w:val="00536734"/>
    <w:rsid w:val="005524A3"/>
    <w:rsid w:val="005613C7"/>
    <w:rsid w:val="005624CB"/>
    <w:rsid w:val="00580377"/>
    <w:rsid w:val="00583491"/>
    <w:rsid w:val="00585B69"/>
    <w:rsid w:val="00593C43"/>
    <w:rsid w:val="00597593"/>
    <w:rsid w:val="005F3B20"/>
    <w:rsid w:val="005F50F2"/>
    <w:rsid w:val="005F5C33"/>
    <w:rsid w:val="00600A60"/>
    <w:rsid w:val="00606643"/>
    <w:rsid w:val="00611BD4"/>
    <w:rsid w:val="00612EA5"/>
    <w:rsid w:val="00622D61"/>
    <w:rsid w:val="00631790"/>
    <w:rsid w:val="00632D7C"/>
    <w:rsid w:val="00645996"/>
    <w:rsid w:val="00677989"/>
    <w:rsid w:val="00680B18"/>
    <w:rsid w:val="00685F8F"/>
    <w:rsid w:val="00690932"/>
    <w:rsid w:val="00691B39"/>
    <w:rsid w:val="006A508B"/>
    <w:rsid w:val="006E0688"/>
    <w:rsid w:val="006E5249"/>
    <w:rsid w:val="00702655"/>
    <w:rsid w:val="0070449A"/>
    <w:rsid w:val="007269E9"/>
    <w:rsid w:val="0074264A"/>
    <w:rsid w:val="007448C8"/>
    <w:rsid w:val="00745F98"/>
    <w:rsid w:val="00752725"/>
    <w:rsid w:val="00761A93"/>
    <w:rsid w:val="00766955"/>
    <w:rsid w:val="00786CC4"/>
    <w:rsid w:val="00794C34"/>
    <w:rsid w:val="00797C36"/>
    <w:rsid w:val="007A3D3D"/>
    <w:rsid w:val="007B3E00"/>
    <w:rsid w:val="007C341F"/>
    <w:rsid w:val="007C4E05"/>
    <w:rsid w:val="007C602D"/>
    <w:rsid w:val="007E3D5E"/>
    <w:rsid w:val="007F7409"/>
    <w:rsid w:val="008043BB"/>
    <w:rsid w:val="00805900"/>
    <w:rsid w:val="00836CBD"/>
    <w:rsid w:val="00837893"/>
    <w:rsid w:val="00846C70"/>
    <w:rsid w:val="00871663"/>
    <w:rsid w:val="00887B1E"/>
    <w:rsid w:val="008911BF"/>
    <w:rsid w:val="00893A9B"/>
    <w:rsid w:val="0089534F"/>
    <w:rsid w:val="008A4F2F"/>
    <w:rsid w:val="008D1243"/>
    <w:rsid w:val="008D1BAA"/>
    <w:rsid w:val="008D5FC1"/>
    <w:rsid w:val="00904665"/>
    <w:rsid w:val="00927CA8"/>
    <w:rsid w:val="00932C3D"/>
    <w:rsid w:val="00955914"/>
    <w:rsid w:val="00955945"/>
    <w:rsid w:val="009568C4"/>
    <w:rsid w:val="00971FF9"/>
    <w:rsid w:val="009722D3"/>
    <w:rsid w:val="00977C79"/>
    <w:rsid w:val="00980D5B"/>
    <w:rsid w:val="00984905"/>
    <w:rsid w:val="00992308"/>
    <w:rsid w:val="009954D0"/>
    <w:rsid w:val="009A5150"/>
    <w:rsid w:val="009C15DF"/>
    <w:rsid w:val="009E1811"/>
    <w:rsid w:val="009F7CCC"/>
    <w:rsid w:val="00A00BC8"/>
    <w:rsid w:val="00A1126E"/>
    <w:rsid w:val="00A20F08"/>
    <w:rsid w:val="00A23A15"/>
    <w:rsid w:val="00A23C3F"/>
    <w:rsid w:val="00A2620F"/>
    <w:rsid w:val="00A364E8"/>
    <w:rsid w:val="00A4119E"/>
    <w:rsid w:val="00A51B59"/>
    <w:rsid w:val="00A52367"/>
    <w:rsid w:val="00A527F5"/>
    <w:rsid w:val="00A53C1F"/>
    <w:rsid w:val="00A608C1"/>
    <w:rsid w:val="00A812D0"/>
    <w:rsid w:val="00A87499"/>
    <w:rsid w:val="00AC2518"/>
    <w:rsid w:val="00AC39CE"/>
    <w:rsid w:val="00AC7576"/>
    <w:rsid w:val="00AD1A1F"/>
    <w:rsid w:val="00AE0D26"/>
    <w:rsid w:val="00AE1E6A"/>
    <w:rsid w:val="00AF42E6"/>
    <w:rsid w:val="00AF72BB"/>
    <w:rsid w:val="00B07116"/>
    <w:rsid w:val="00B11742"/>
    <w:rsid w:val="00B124BB"/>
    <w:rsid w:val="00B65CA0"/>
    <w:rsid w:val="00B77790"/>
    <w:rsid w:val="00B8489F"/>
    <w:rsid w:val="00B84AAF"/>
    <w:rsid w:val="00BC334D"/>
    <w:rsid w:val="00BC598E"/>
    <w:rsid w:val="00BE3A76"/>
    <w:rsid w:val="00BE4A34"/>
    <w:rsid w:val="00C17834"/>
    <w:rsid w:val="00C21C3E"/>
    <w:rsid w:val="00C30467"/>
    <w:rsid w:val="00C42AE3"/>
    <w:rsid w:val="00C53879"/>
    <w:rsid w:val="00C65978"/>
    <w:rsid w:val="00C70A99"/>
    <w:rsid w:val="00C74782"/>
    <w:rsid w:val="00C75C00"/>
    <w:rsid w:val="00C82B9F"/>
    <w:rsid w:val="00C86141"/>
    <w:rsid w:val="00C907AE"/>
    <w:rsid w:val="00C92E56"/>
    <w:rsid w:val="00CA0236"/>
    <w:rsid w:val="00CB228C"/>
    <w:rsid w:val="00CC0E71"/>
    <w:rsid w:val="00CF55DF"/>
    <w:rsid w:val="00CF6CDA"/>
    <w:rsid w:val="00CF7205"/>
    <w:rsid w:val="00D07C5A"/>
    <w:rsid w:val="00D163C0"/>
    <w:rsid w:val="00D21588"/>
    <w:rsid w:val="00D27428"/>
    <w:rsid w:val="00D35A35"/>
    <w:rsid w:val="00D3755D"/>
    <w:rsid w:val="00D41ADD"/>
    <w:rsid w:val="00D5045E"/>
    <w:rsid w:val="00D75E0B"/>
    <w:rsid w:val="00D806F3"/>
    <w:rsid w:val="00D93563"/>
    <w:rsid w:val="00DA1889"/>
    <w:rsid w:val="00DB1AF7"/>
    <w:rsid w:val="00DB3942"/>
    <w:rsid w:val="00DB5EFC"/>
    <w:rsid w:val="00DC1ACB"/>
    <w:rsid w:val="00DC69AF"/>
    <w:rsid w:val="00DD4507"/>
    <w:rsid w:val="00DE22BB"/>
    <w:rsid w:val="00DF2EB2"/>
    <w:rsid w:val="00DF50A5"/>
    <w:rsid w:val="00E130FB"/>
    <w:rsid w:val="00E215E9"/>
    <w:rsid w:val="00E22F46"/>
    <w:rsid w:val="00E30E84"/>
    <w:rsid w:val="00E37194"/>
    <w:rsid w:val="00E428F1"/>
    <w:rsid w:val="00E46CD6"/>
    <w:rsid w:val="00E50950"/>
    <w:rsid w:val="00E56D63"/>
    <w:rsid w:val="00E67EE5"/>
    <w:rsid w:val="00E7340E"/>
    <w:rsid w:val="00E7632B"/>
    <w:rsid w:val="00E85367"/>
    <w:rsid w:val="00EA04B7"/>
    <w:rsid w:val="00EA6B0A"/>
    <w:rsid w:val="00EB00C7"/>
    <w:rsid w:val="00EB51F5"/>
    <w:rsid w:val="00EC0234"/>
    <w:rsid w:val="00F021CA"/>
    <w:rsid w:val="00F12F0D"/>
    <w:rsid w:val="00F368A7"/>
    <w:rsid w:val="00F51ED1"/>
    <w:rsid w:val="00F60C69"/>
    <w:rsid w:val="00F86221"/>
    <w:rsid w:val="00F8750B"/>
    <w:rsid w:val="00F97A4B"/>
    <w:rsid w:val="00FA4E3D"/>
    <w:rsid w:val="00FB0485"/>
    <w:rsid w:val="00FB5EC0"/>
    <w:rsid w:val="00FD0233"/>
    <w:rsid w:val="00FD0438"/>
    <w:rsid w:val="00FE095D"/>
    <w:rsid w:val="00FE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9F1A9"/>
  <w15:chartTrackingRefBased/>
  <w15:docId w15:val="{F941E662-6A8C-2741-A7AD-047018BF4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4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65CA0"/>
    <w:rPr>
      <w:u w:val="single"/>
    </w:rPr>
  </w:style>
  <w:style w:type="character" w:customStyle="1" w:styleId="Hyperlink0">
    <w:name w:val="Hyperlink.0"/>
    <w:basedOn w:val="Absatz-Standardschriftart"/>
    <w:rsid w:val="007E3D5E"/>
    <w:rPr>
      <w:rFonts w:ascii="Arial" w:eastAsia="Arial" w:hAnsi="Arial" w:cs="Arial"/>
      <w:sz w:val="24"/>
      <w:szCs w:val="24"/>
    </w:rPr>
  </w:style>
  <w:style w:type="paragraph" w:customStyle="1" w:styleId="Kopf-undFuzeilen">
    <w:name w:val="Kopf- und Fußzeilen"/>
    <w:rsid w:val="007E3D5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C3046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customStyle="1" w:styleId="Ohne">
    <w:name w:val="Ohne"/>
    <w:rsid w:val="00A87499"/>
  </w:style>
  <w:style w:type="paragraph" w:styleId="Fuzeile">
    <w:name w:val="footer"/>
    <w:basedOn w:val="Standard"/>
    <w:link w:val="FuzeileZchn"/>
    <w:uiPriority w:val="99"/>
    <w:unhideWhenUsed/>
    <w:rsid w:val="00E8536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85367"/>
  </w:style>
  <w:style w:type="character" w:styleId="Seitenzahl">
    <w:name w:val="page number"/>
    <w:basedOn w:val="Absatz-Standardschriftart"/>
    <w:uiPriority w:val="99"/>
    <w:semiHidden/>
    <w:unhideWhenUsed/>
    <w:rsid w:val="00E85367"/>
  </w:style>
  <w:style w:type="paragraph" w:styleId="Kopfzeile">
    <w:name w:val="header"/>
    <w:basedOn w:val="Standard"/>
    <w:link w:val="KopfzeileZchn"/>
    <w:uiPriority w:val="99"/>
    <w:unhideWhenUsed/>
    <w:rsid w:val="00E8536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85367"/>
  </w:style>
  <w:style w:type="paragraph" w:styleId="Listenabsatz">
    <w:name w:val="List Paragraph"/>
    <w:basedOn w:val="Standard"/>
    <w:uiPriority w:val="34"/>
    <w:qFormat/>
    <w:rsid w:val="00691B39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3C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3C3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3C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3C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3C3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23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0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Dührsen</dc:creator>
  <cp:keywords/>
  <dc:description/>
  <cp:lastModifiedBy>Kurch, Lars</cp:lastModifiedBy>
  <cp:revision>4</cp:revision>
  <dcterms:created xsi:type="dcterms:W3CDTF">2021-08-05T16:07:00Z</dcterms:created>
  <dcterms:modified xsi:type="dcterms:W3CDTF">2021-08-06T16:11:00Z</dcterms:modified>
</cp:coreProperties>
</file>